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4CF" w:rsidRPr="0061324B" w:rsidRDefault="005C54CF" w:rsidP="005C54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2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S1. </w:t>
      </w:r>
      <w:r w:rsidRPr="0061324B">
        <w:rPr>
          <w:rFonts w:ascii="Times New Roman" w:hAnsi="Times New Roman" w:cs="Times New Roman"/>
          <w:sz w:val="24"/>
          <w:szCs w:val="24"/>
          <w:lang w:val="en-US"/>
        </w:rPr>
        <w:t>Sequences from the experimental evolution study.</w:t>
      </w:r>
    </w:p>
    <w:p w:rsidR="005C54CF" w:rsidRPr="005C54CF" w:rsidRDefault="005C54CF" w:rsidP="00743AA2">
      <w:pPr>
        <w:rPr>
          <w:lang w:val="en-US"/>
        </w:rPr>
      </w:pPr>
      <w:bookmarkStart w:id="0" w:name="_GoBack"/>
      <w:bookmarkEnd w:id="0"/>
    </w:p>
    <w:p w:rsidR="00833934" w:rsidRDefault="00833934" w:rsidP="00743AA2">
      <w:r>
        <w:t>&gt;</w:t>
      </w:r>
      <w:r w:rsidR="00743AA2">
        <w:t>H30_P1_consensus_</w:t>
      </w:r>
      <w:r>
        <w:t>sequence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A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A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CCCGGCCATGTGGGATCTAGCTCGTGCATATGCTGATGTGCAGAGTTCTAAATCGGCACAGCTGATTGGAGCTACCCCTTCCAACCCTGCACTATCACGCCGAGCCCTTGCTGCTCAGTTTGATCGAATCAG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G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A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G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G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ATCAGTTAAGAAAGAAGACGACATCGTTGAATTCTTTAACCCC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C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G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c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A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CTTGGAAAGTCAACTGCTGAGATTTTGAACAAACTGTTTGACCTTAATATAGTCTCAGTTAAGAAAGAAGACGACATCGTTGAATTCTTTAACCCTTTTGAAGTTGACCCCACTGAGCATATCTCTGCCTCTGAAGAAGAAGTCTTGGACTTTGTTTCTGACCAAGC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A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GACTGCTGAGATTTTGAACAAACTGTTTGACCTTAATATAGTCTCAGTTAAGAAAGAAGACGACATCGTTGAATTCTTTAACCCTTTTGAAGC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GAAGTTTTCTAGAACCAAAATTGGCTATCTTTGGTGACCCCTGTCAATGCACATACATTGAGAGACTTAGAGTCCCACATTACACTTCCTTCAGAACTCATAGATTTGGAAAGTCAACTGCTGAGATTTTGAACAAACTGTTTGACCTTAATATAGTA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A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ATCAGTTAAGAAAGAAGACGACATCGTTGAATTCTTTAACCCTTTTGG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G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GCCAACCCTGCCAGCCTGCAGCCTGCTGATGGTCTTATCAGGCAGCCAAATGAGAAAGGACTAGCTGCTCACTCCGTAGCTAAGTACGGCGCCTTGGCTAGGCAAAAGATCTCCACAGGTAATTATATTACCACACTTGGAGAAGTCACACGTGGACACATGGGAGGAGCTAACACCATGTG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G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GACTTGCACCGTT</w:t>
      </w:r>
      <w:r>
        <w:lastRenderedPageBreak/>
        <w:t>TGCCTTTTGGTGGCCAATATCAAGACGGCACCAAAAAGATATCTTATTTTCCACAACAGCAGTCATACTTTCATTCTGGAG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c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A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C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G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T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C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C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GAACAACTTTCTACTGCACAACATTGGCCGCAGCTGTTGCTGAAAATCCTGCTAAGACTTTCATCTCTCTGACTAGACACACCCACAAACTCACCATTGGGGAACTAAATGCCAGGTCTAACTCCTAGATGCCAGGTCTAACTCCTAGAGCTGACCTCACTGACACATACAAAATCATTGCCATTGCTTTCTTGTTGTCAGCTTGCATTTACTTCCAAAATAGCCACTACCAACCTGTTGCTGGAGACAACTTGCACCGTTTGCCTTTTGGTGGCCAG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11</w:t>
      </w:r>
    </w:p>
    <w:p w:rsidR="00833934" w:rsidRDefault="00743AA2" w:rsidP="00743AA2">
      <w:r>
        <w:t>ATGGAAAGATCAACC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A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GTTCAGCAACCAACAATACACAACCATTGTCAGGTCATCATTGAATGTCCTCATACTTATCTTCATTCTCACGTTGGGTATTGTCCTCACCAATAAATTTAGTTTTAGCTTTAGTCGTACTACTCACCAGCATTCTTGCTATAACACACGTTCAGCAACCAACAATACACAACCATTGTCAGGTCATCATTGACGGTTCTGCAATAGTCATAACAAATTGTGG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b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C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C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A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A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b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C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GTAAATTTAGTTTTAGCTTTAGTCGTACTACTCACCAGCATTCTTGCTACAACACACATTCAGCAACCAACAATACACAACCATTGTCAGGTCATCATTGAATGTCCTCATACTTATCTTCATTCTCACGTTGGGTATTGTCCTCACCAG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ACAGAGTTCTAAATCGGCACAGCTGATTGGAGCTACCCCTTCCAACCCTGCACTATCACGCCGAGCCCTTGCTGCTCAGTTTGATCGAATCAATATAACCCCCAGGCAATTTTGCATGTACTTTGCCAAAGTTGTTTGGAACATACTTCTCGACAGCAACATTCCACCAGCAAATTGGGCCAAACTTGGTTACCAAGAAGATACAAAATTTGCTGCATTTGACTTCTTCGATGGAGTCACCAACCCTGCCAGCCTGCAGCCTGCTGATGGTCTTATT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C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T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CTGCACCGTT</w:t>
      </w:r>
      <w:r>
        <w:lastRenderedPageBreak/>
        <w:t>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CCTCACGTTGGGTATTGTCCTCACCAATAAATTTAGTTTTAGCTTTAGTCGTACTACTCACCAGCATTCTTGCTATAACACACATTCAGCAACCAACAATACACAACCATTGTCAGGTCATCATTGAATGTCCTCATACTTATCTTCATC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GTGCCTGACACAACACCTGTTGCTGCCACTTCAAGTGCACCACCCACAGCCAAAGATGCTGGTGCCAAAGCTCCTTCTGACTTCTCAAATCCCAATACAGCTCCTAGTCTCAGTGATTTGAAGAAAGTCAAGTATGTCTCCACCGTGACCTCCGTGGCCACACCAGCTGAAATTGAAGCCCTAGGCAAAATCTTCACCGCCATGGGCCTTGCCGCCAATGAGACTGGTCCGGCCATGTGGGATCTAGCTCGTGCACATGCTGATGTGCAGAGTTCTAAATCGGCACAGCTGATTGGAGCTACCCCTTCCAACCCTGCACTATCACGCCGAGCCCTTGCTGCTCAGTTTGATCGAATCAATATAACCCCCAGGCAATTTTGCATGTACTTTGCCAAAGTTGTTTGGAACATACTTCTCGACAGCAACATTCCACCAGCAAATTGGGCCAAACTTGGTTACCAAGAAGATACAAAATTTGCTGCATTTGACCTCTTCGATGGAGTCACCAACCCTGCCAGCCTGCAGCCTGCTGATGGTCTTATTAGGCAGCCAAATGAGAAAGAACTAGCTGCTCACTCCGTAGCTAAGTACGGCGCCTTGGCTAGGCAAAAGATCTCCACAGGTAATTATATTACCACACTTGGAGAAGTCACACGTGGACACATGGGAGGAGCTAACACCATGTACGCGATAGACGCACCCCCTAAACTTTAA</w:t>
      </w:r>
    </w:p>
    <w:p w:rsidR="00FC70E3" w:rsidRDefault="00833934" w:rsidP="00743AA2">
      <w:r>
        <w:t>&gt;</w:t>
      </w:r>
      <w:r w:rsidR="00743AA2">
        <w:t>H30_</w:t>
      </w:r>
      <w:r>
        <w:t>P8</w:t>
      </w:r>
      <w:r w:rsidR="00743AA2">
        <w:t>_a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G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a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G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T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GCAGCAACATTCCACCAGCAAATTGGGCCAAACTTGGTTACCAAGAAGATACAAAATTTGCTGCATTTGACTTCTTCGATGGAGTCACCAACCCTGCCAGCCTGCAGCCTGCTGATGGTCTTATT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C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TCTGCAATAGTCATAACAAATTGTGAGAACACACCAGAAGTGCTTAAAGCAATAAACTTCTCCCCTTGGAACGGGTTAAGTTTTCCTAAATTTGAAAATTAAATGCCTGACACAACACCTGTTGCTGCCACTTCAAGTGCACCACCCACAGCCAAAGATGCTGGTGCCAAAGCTCT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T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A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C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GGTCACCAACCCTGCCAGCCTGCAGCCTGCTGATGGTCTTATTAGGCAGCCGAATGAGAAAGAACTAGCTGCTCACTCCGTAGCTAAGTACGGCGCCTTGGCTAGGCAAAAGATCTCCACA</w:t>
      </w:r>
      <w:r>
        <w:lastRenderedPageBreak/>
        <w:t>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H30_</w:t>
      </w:r>
      <w:r>
        <w:t>P8</w:t>
      </w:r>
      <w:r w:rsidR="00743AA2">
        <w:t>_</w:t>
      </w:r>
      <w:r>
        <w:t>a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A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CAACACACATTCAGCAACCAACAATACACAACCATTGTCAGGTCATCATTGAATGTCCTCATACTTATCTTCATTCTCACGTTGGGTATTGTCCTCACCAATAAATTTAGTTTTAGCTTTAGTCGTACTACTCACCAGCATTCTTGCTACAACACACATTCAGCAACCAACAATACACAACCATTGTCAGGTCATCATTGACGGTT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C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TAGGCAGCCAAATGAGAAAGAACTAGCTGCTCACTCCGTAGCTAAGTACGGCGCCTTGGCTAGGCAAAAGATCTCCACAGGTAATTATATTACCACACTTGGAGAAGTCACACGTGGACACATGGGAGGAGCTAACACCATGTACGCGATAGACGCACCCCCTAAACTTTAA</w:t>
      </w:r>
    </w:p>
    <w:p w:rsidR="00833934" w:rsidRDefault="00833934" w:rsidP="00743AA2">
      <w:r>
        <w:t>&gt;</w:t>
      </w:r>
      <w:r w:rsidR="00743AA2">
        <w:t>KLP2_P1_consensus_</w:t>
      </w:r>
      <w:r>
        <w:t>sequence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14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13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C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12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G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C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11</w:t>
      </w:r>
    </w:p>
    <w:p w:rsidR="00833934" w:rsidRDefault="00743AA2" w:rsidP="00743AA2">
      <w:r>
        <w:t>ATGGAAAGATCAACTTTGATCAATTTACTTCTGTTACACAAATTTGAACACAAGATTAACACTGAAGGAATCATTGTTGTGCACGGAATTGCTGGAACCGGGAAAACCACATTGCTTAGGACTTTATTTTCTGCATACCCTAGCTTAGTTATAGA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A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10</w:t>
      </w:r>
    </w:p>
    <w:p w:rsidR="00833934" w:rsidRDefault="00743AA2" w:rsidP="00743AA2">
      <w:r>
        <w:t>ATGGAAAGATCAACTTTGATCG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b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C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7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G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GCCAATAAATTTAGTTTTAGCATTAGCCGTAATACTCACCAGCATCATTGCTACAATACACATTCTGCAACCCAAACAGGTCAATCAGTGCCAGGTCATCATTGAATGTCCTCATACTTATCTTCATTCTTACACTGGGTATTGTCCTCG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6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5</w:t>
      </w:r>
    </w:p>
    <w:p w:rsidR="00833934" w:rsidRDefault="00743AA2" w:rsidP="00743AA2">
      <w:r>
        <w:t>ATGGAAAGATCAACTTTGATCAATTTACTTCTGTTACACAAATTTGAACACAAGATTAACACTGAAGGAATCATTGTTGTGCACGGAATTGCTGGAACTGGGAAAACCACATTGCTTAGGACTCTATTTTCTGCATACCCTAGCTTAGTTATAGGTTCG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T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GGGCCCTTGGCAAGATCTTTACTGCCATGGGTTTAGCAGCCAATGAGACCGGACCTGCCATGTGGGACCTCGCTCGTGCC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</w:t>
      </w:r>
      <w:r>
        <w:lastRenderedPageBreak/>
        <w:t>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4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A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3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C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2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GCGCAATTGATGCACCTCCTGAACTTTAA</w:t>
      </w:r>
    </w:p>
    <w:p w:rsidR="00FC70E3" w:rsidRDefault="00833934" w:rsidP="00743AA2">
      <w:r>
        <w:t>&gt;</w:t>
      </w:r>
      <w:r w:rsidR="00743AA2">
        <w:t>KLP2_</w:t>
      </w:r>
      <w:r>
        <w:t>P8</w:t>
      </w:r>
      <w:r w:rsidR="00743AA2">
        <w:t>_b1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TACAGACTACCCTTCGGTGGCCAGTATCAAGACGGG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GTAGTTATAACAAATTGTCCAAACACACCCGAAGTTCTTAAAGCAATCAACTTCTCCCCTTGGAACGGGTTAAGTTTTCCTCAATTGTGAATGGAAAACCAACCTACAGCTTCTAACCCATCAGATGTACCACCAACTGCCGCTCAAGCTGGTGCCCAGAGCCCGGCCGACTTCTCAAATCCTAATACAGCTCCTTCCCTAAGTGATTTGAAGAAAATCAAATACGTGC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14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GCCTTACTGACACGTATAAAATCATTGCTATAGCCCTTCTACTGTCAGCTTGCATTTACTTCCAAAACAGTCATTATCAACCAGTTGCAGGTGATAACTTGCACAGAC</w:t>
      </w:r>
      <w:r>
        <w:lastRenderedPageBreak/>
        <w:t>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C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13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G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T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12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11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C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10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a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a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7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G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6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5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C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</w:t>
      </w:r>
      <w:r>
        <w:lastRenderedPageBreak/>
        <w:t>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G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4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CTTTAGCATTAGCCGTAATACTCACCAGCATCATTGCTACAATACACATTCTGCAACCCAAACAGGTCAATCAGTGCCAGGTCATCATTGAATGTCCTCATACTTATCTTCATTCTTACACTGGGTATTGTCCTCACCAATAAATTTAGC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T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3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T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2</w:t>
      </w:r>
    </w:p>
    <w:p w:rsidR="00833934" w:rsidRDefault="00743AA2" w:rsidP="00743AA2">
      <w:r>
        <w:t>ATGGAAAGATCAACTTTGATCAATTTACTTCTGTTACACAAATTTGAACACAAGATTAACACTGAAGGAATCATTGTTGTGCACGGAATTGCTGGAACTGGGAAAACCACA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CAGATGCCAGGTCTGACTCCCAGAGCTGACCTTACTGACACGTATAAAATCATTGCTATAGCCCTTCTACTGTCAGCTTGCATTTACTTCCAAAACAGTCATTATCAACCAGTTGCAGGTGATAACTTGCACAGAC</w:t>
      </w:r>
      <w:r>
        <w:lastRenderedPageBreak/>
        <w:t>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CCACAAATCCAGCTAGTCTACAGCCTGCAGATGGCCTAATCAGGCAGCCCAATGAAAAAGAGCTTGCTGCCCACTCGGTTGCTAAATATGGCGCCCTTGT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KLP2_</w:t>
      </w:r>
      <w:r>
        <w:t>P8</w:t>
      </w:r>
      <w:r w:rsidR="00743AA2">
        <w:t>_</w:t>
      </w:r>
      <w:r>
        <w:t>a1</w:t>
      </w:r>
    </w:p>
    <w:p w:rsidR="00833934" w:rsidRDefault="00743AA2" w:rsidP="00743AA2">
      <w:r>
        <w:t>ATGGAAAGATCAACTTTGATCAATTTACTTCTGTTACACAAATTTGAACACAAGATTAACACTGAAGGAATCATTGTTGTGCACGGAATTGCTGGAACTGGGAAAACCACTTTGCTTAGGACTTTATTTTCTGCATACCCTAGCTTAGTTATAGGTTCACCTAGGCCTTGCTACTTAGATAAAGCTAATAAAATTTCACAAGTTTGCCTTTCTTGTTTTCCAAATACCTTGTGTGACATTGTTGACGAGTACCATCTCTTAGAAAGTTTTCCTGAACCAAAACTAGCCATTTTTGGTGACCCCTGTCAGTGCACTTACATTGAAAGGTTGAGAACACCCAACTACACATCCTTCAGAACACACCGATTTGGCAAATCCACTGCTGCTCTACTAAACAAGTTATTTGATCTTAACATTGAGTCAGTCAAAGCACAAGACGACACAGTGGAATACTTTGATCCTTTCGCAGTGGACCCCTCTGAACACATTTCTGCATCAGAAAAAGAAGTTTTGGAATTTGTAGGTGATCAAGTTGAGACTACAAGCTCTGAAGAACTAGCTGGTCTCGAGTTTAGTGAAGTTACTTTCTACTGTACCACACTTGCTGGTGCTGTTCAAGAAAATCCTGCCAAAACTTTCATTTCACTAACTAGACACACTTCAAAGCTCACAATTGGTGAACTAAATGCCAGGTCTGACTCCTAGATGCCAGGTCTGACTCCTAGAGCTGACCTTACTGACACGTATAAAATCATTGCTATAGCCCTTCTACTGTCAGCTTGCATTTACTTCCAAAACAGTCATTATCAACCAGTTGCAGGTGATAACTTGCACAGACTACCCTTCGGTGGCCAGTATCAAGACGGAACTAAGAAGATTTCTTACTTTCCGCAGCAACAATCCTACTTTCACTCAGGAAACAAGCTTAATGTCCTCATACTTATCTTCATTCTTACACTGGGTATTGTCCTCACCAATAAATTTAGTTTTAGCATTAGCCGTAATACTCACCAGCATCATTGCTACAATACACATTCTGCAACCCAAACAGGTCAATCAGTGCCAGGTCATCATTGAATGTCCTCATACTTATCTTCATTCTTACACTGGGTATTGTCCTCACCAATAAATTTAGTTTTAGCATTAGCCGTAATACTCACCAGCATCATTGCTACAATACACATTCTGCAACCCAAACAGGTCAATCAGTGCCAGGTCATCATTGACGGTGCAGCCATAGTTATAACAAATTGTCCAAACACACCCGAAGTTCTTAAAGCAATCAACTTCTCCCCTTGGAACGGGTTAAGTTTTCCTCAATTGTGAATGGAAAACCAACCTACAGCTTCTAACCCATCAGATGTACCACCAACTGCCGCTCAAGCTGGTGCCCAGAGCCCGGCCGACTTCTCAAATCCTAATACAGCTCCTTCCCTAAGTGATTTGAAGAAA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AAAGATACCAAATTTGCTGCTTTTGACTTCTTTGATGGAGTCACAAATCCAGCTAGTCTACAGCCTGCAGATGGCCTAATCAGGCAGCCCAATGAAAAAGAGCTTGCTGCCCACTCGGTTGCTAAATATGGC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P1_consensus_</w:t>
      </w:r>
      <w:r>
        <w:t>sequence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1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T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CAATACTCACCAGCATCATTGCTACAACACACATTCTGCAACCCAAACAGGTCAATCAGTGCCAGGTCATCATTGAATGTCCTCATACTTATCTTCATTCTTACACTGGGTATTGTCCTCACCAATAAATTTAGTTTTAGCATTAGCCGC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1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1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1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C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10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C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c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7</w:t>
      </w:r>
    </w:p>
    <w:p w:rsidR="00833934" w:rsidRDefault="00743AA2" w:rsidP="00743AA2">
      <w:r>
        <w:t>ATGGAAG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6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G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5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C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c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A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1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CCACCAGCATCATTGCTACAACACACATTCTGCAACCCAAACAGGTCAATCAGTGCCAGGTCATCATTGAATGTCCTCATACTTATCTTCATTCTTACACTGGGTATTGTCCTCACCAATAAATTTAGTTTTAGCATTAGCCGTAATACC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C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1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CGCTTCAGAAAAAGAAGTTTTGGAATTTGTAGGTGATCAAGTTGAGACTACAAGCTCTGAAGAACTAGCTGGTCTCGAGTTTAGTGAAGTTACTTTCTACTGTACCACACTTGCTGGTGCTGTTCAAGAAAATCCTGCCAAAACCTTCATTTCACTCACTAGACACACC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C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1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C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C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1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G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G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C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10</w:t>
      </w:r>
    </w:p>
    <w:p w:rsidR="00833934" w:rsidRDefault="00743AA2" w:rsidP="00743AA2">
      <w:r>
        <w:t>ATGGAAAGATCAACTTTGATCAATTTACTTCTGTTACACAAATTTGAACACAAGATTAACACTGAAGGAATCATTGTTGCGCACGGAATTGCTGGAACTGGA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b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7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6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GCATTCTGCAACCCAAACAGGTCAATCAGTGCCAGGTCATCATTGAATGTCCTCATACTTATCTTCATTCTTACACTGGGTATTGTCCTCACCAATAAATTTAGTTTTAGCATTAGCCGTAATACTCACCAGCATCATTGCTACAACACG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T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5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C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4</w:t>
      </w:r>
    </w:p>
    <w:p w:rsidR="00833934" w:rsidRDefault="00743AA2" w:rsidP="00743AA2">
      <w:r>
        <w:t>ATGGAAAGATCAACTTTGATCAATTTACTTCTGTTACACAAATTTGAACACAAGATTAACACTGAAGGAATCATTGTTGCGCACGGAATTGCTGGAACTGGA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G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C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_</w:t>
      </w:r>
      <w:r>
        <w:t>P8</w:t>
      </w:r>
      <w:r w:rsidR="00743AA2">
        <w:t>_b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A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1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1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G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1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CGCATGTATTTTGCAAAAATTGTTTGGAACATACTGTTAGACAGCAATGTGCCACCTGCCAACTGGGCAAAATTGGGCTATCAGGAAGATACA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1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CGGTCTCGAGTTTAGTGAAGTTACTTTCTACTGTACCACACTTGCTGGTGCTGTTCAAGAAAATCCTGCCAAAACCTTCATTTCACTCACTAGACACACTTCAAAGCTCACAATTGGTGAG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10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G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a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G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a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G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7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T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C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6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5</w:t>
      </w:r>
    </w:p>
    <w:p w:rsidR="00833934" w:rsidRDefault="00743AA2" w:rsidP="00743AA2">
      <w:r>
        <w:t>ATGGAAAGATCAACTTTGATCAATTTACTTCC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3</w:t>
      </w:r>
    </w:p>
    <w:p w:rsidR="00833934" w:rsidRDefault="00743AA2" w:rsidP="00743AA2">
      <w:r>
        <w:t>ATGGAAAGATCAACTTTGATCAATTTACTTCC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_</w:t>
      </w:r>
      <w:r>
        <w:t>P8</w:t>
      </w:r>
      <w:r w:rsidR="00743AA2">
        <w:t>_</w:t>
      </w:r>
      <w:r>
        <w:t>a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C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A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Sp</w:t>
      </w:r>
      <w:r>
        <w:t>13</w:t>
      </w:r>
      <w:r w:rsidR="00743AA2">
        <w:t>_P1_consensus_</w:t>
      </w:r>
      <w:r>
        <w:t>sequence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M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</w:t>
      </w:r>
      <w:r>
        <w:lastRenderedPageBreak/>
        <w:t>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G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C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G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G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c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ACTGCATTTGACTTCTTCGG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G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A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G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</w:t>
      </w:r>
      <w:r>
        <w:lastRenderedPageBreak/>
        <w:t>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T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C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GCCATTGTCAGGTCATCATTGAATGTCCTCATACTTATCTTCATTCTCACGTTGGGTATTGTCCTCACCAATAAATTTAGTTTTAGCTTTAGTCGTACTACTCACCAGCATTCTTGCTATAACACACATTCAGCAACCAACAATACACAG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GC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C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C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G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</w:t>
      </w:r>
      <w:r>
        <w:lastRenderedPageBreak/>
        <w:t>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3</w:t>
      </w:r>
    </w:p>
    <w:p w:rsidR="00833934" w:rsidRDefault="00743AA2" w:rsidP="00743AA2">
      <w:r>
        <w:t>ATGGAAAGATCAACTCTGATTAATTTACTTCAATTGCACCACTTCGAGCCAAAACTCAGTGTTGAAGGAATCATAGTTGTGCACGGAATTGCAGGCACTGGA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ACTATCTTTGGTGACCCCTGTCAATGCACATACATTGAGAGACTTAGAGTCCCACATTACACTTCCTTCAGAACTCATAGATTTGGAAAGTCAACTGCTGAGATTTTGAACAAACTGTTTGACCTTAATATAGTCTCAGTTAAGAAAGAAGACGACATCGTTGAATTCTTTAACCCG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FC70E3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b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G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</w:t>
      </w:r>
      <w:r>
        <w:lastRenderedPageBreak/>
        <w:t>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A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TTTTGCCAAAGTTGTTTGGAACATACTTCTCGACAGCAACATTCCACCAGCAAATTGGGCCAAACTTGGTTACCAAGAAGATACAAAATTTGCTGCATTTGACTTCTTCGATGGAGTCACCAACCCTGCCAGCCTGCAGCCTGCTGATGGTCTTATCAGGCAGCCAAATGAGAAAGAACTAGCTGCTCACTCCGTAGCTAAGTACGGCGCCTTGGCTAGGCAAAAGATCTCCA</w:t>
      </w:r>
      <w:r>
        <w:lastRenderedPageBreak/>
        <w:t>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T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T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a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</w:t>
      </w:r>
      <w:r>
        <w:lastRenderedPageBreak/>
        <w:t>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a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T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7</w:t>
      </w:r>
    </w:p>
    <w:p w:rsidR="00833934" w:rsidRDefault="00743AA2" w:rsidP="00743AA2">
      <w:r>
        <w:t>ATGGAAAGATCAACTCTGAC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CCGTACTACTCACCAGCATTCTTGCTATAACACACATTCAGCAACCAACAATACACAACCATTGTCAGGTCATCATTGAATGTCCTCATACTTATCTTCATTCTCACGTTGGGTATTGTCCTCACCAATAAATTTAGTTTTAGCTTTAGC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C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6</w:t>
      </w:r>
    </w:p>
    <w:p w:rsidR="00833934" w:rsidRDefault="00743AA2" w:rsidP="00743AA2">
      <w:r>
        <w:t>ATGGAAAGATCAACTCTGAC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5</w:t>
      </w:r>
    </w:p>
    <w:p w:rsidR="00833934" w:rsidRDefault="00743AA2" w:rsidP="00743AA2">
      <w:r>
        <w:t>ATGGAAAGATCAACTCTGATTAATTTACTTCAATTGCACCACTTCGAGCCAAAACTCAGTGTTGAAGGAATCATAGTTGTGCACGGAATTGCAGGCACTGGGG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GCAAATTGTGAGAACACACCAGAAGTGCTTAAAGCAATAAACTTCTCCCCTTGGAACGGGTTAAGTTTTCCTAAATTTGAAAATTAAATGCCTGACACAACACCTGTTGCTGCCACTTCAAGTGCACCACCCACAGCCAAAGATGCTGGTGCCAAAGCTCCTTCTGACTTCTCAAATCCCAATACG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T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T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</w:t>
      </w:r>
      <w:r>
        <w:lastRenderedPageBreak/>
        <w:t>CAGGTAATTATATTACCACACTTGGAGAAGTCACACGTGGACACATGGGAGGG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2</w:t>
      </w:r>
    </w:p>
    <w:p w:rsidR="00833934" w:rsidRDefault="00743AA2" w:rsidP="00743AA2">
      <w:r>
        <w:t>ATGGAAAGATCAACTCTGATTAATTTACTTCAATTGCACCACTTCGAGCCAAAACTCAGTGTTGAAGA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CACTACTCACCAGCATTCTTGCTATAACACACATTCAGCAACCAACAATACACAACCATTGTCAGGTCATCATTGAATGTCCTCATACTTATCTTCATTCTCACGTTGGGTATTGTCCTCACCAATAAATTTAGTTTTAGCTTTAGTCGC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C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_</w:t>
      </w:r>
      <w:r>
        <w:t>P8</w:t>
      </w:r>
      <w:r w:rsidR="00743AA2">
        <w:t>_</w:t>
      </w:r>
      <w:r>
        <w:t>a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C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</w:t>
      </w:r>
      <w:r>
        <w:lastRenderedPageBreak/>
        <w:t>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743AA2">
        <w:t>PS5*_P1_consensus_</w:t>
      </w:r>
      <w:r>
        <w:t>sequence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1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T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1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1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G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G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1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G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10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CCCTAGATGCCAGGTCTGACC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T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c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GAACAAGCTTAATGTCCTCATACTTATCTTCATTCTTACACTGGGTATTGTCCCCACCAATAAATTTAGTTTTAGCATTAGCCGTAATACTCACCAGCATCATTGCTACAACACACATTCTGCAATCCAAACAGGTCAATCAGTGCCAGGTCATCATTGAATGTCCTCATACTTATCTTCATTCTTACACTGGGTATTGTCCCCACCAATAAATTTAGTTTTAGCATTAGCCGTAATACTCACCAGCATCATTGCTACAACACACATTCTGCAAT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*_</w:t>
      </w:r>
      <w:r>
        <w:t>P8</w:t>
      </w:r>
      <w:r w:rsidR="00743AA2">
        <w:t>_c7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</w:t>
      </w:r>
      <w:r>
        <w:lastRenderedPageBreak/>
        <w:t>TACCCTTTGGTGGTCAGTATCAAGACGGAACTAAGAAGATCTCTTACTTTCCGCAGCAACAATCCTACTTTCACTCAGGAAACAAGCTTAATGTCCTCATACTTATCTTCATTCTTACACTGGGTATTGTCCTCACCAATAAATTTAGTTTTAGCATTAGCCGTAATATTCACCAGCATCATTGCTACAACACACATTCTGCAACCCAAACAGGTCAATCAGTGCCAGGTCATCATTGAATGTCCTCATACTTATCTTCATTCTTACACTGGGTATTGTCCTCACCAATAAATTTAGTTTTAGCATTAGCCGTAATATTCACCAGCATCATTGCTACAACACACATTCTGCAACCCAAACAGGTCAATCAGTGCCAGGTCATCATTGATGGTGCAGCCATAGTCATAACAAATTGTCCAAACACACCCGAAGTTCTTAAAGCAATCAACTTCTCCCCTTGGAACGGGTTAAGTTTTCCTCAATTGTGGATGGAAAACCAACCTACAGCTTCTAACCCATCAGATGTACCACCAACTGCTGCTCAAGCTGGTGCCCAGAGCCCAGCCGACTTCTCAAATCCTAATACAGCTCCTTCCCTAAGTGATTTGAAGAAGATCAAATACGTGTCAACTGTCACTTCAGTTGCCACGCCTGCTGAAATTGAGGCCCTTGGCAAGATCTTTACTGCCATGGGTTTAGCAGCCAATGAGACCGGACCTGCCATGTGGGACCTCGCC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FC70E3" w:rsidRDefault="00833934" w:rsidP="00743AA2">
      <w:r>
        <w:t>&gt;</w:t>
      </w:r>
      <w:r w:rsidR="00743AA2">
        <w:t>PS5*_</w:t>
      </w:r>
      <w:r>
        <w:t>P8</w:t>
      </w:r>
      <w:r w:rsidR="00743AA2">
        <w:t>_c6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C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c5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G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c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C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c3</w:t>
      </w:r>
    </w:p>
    <w:p w:rsidR="00833934" w:rsidRDefault="00743AA2" w:rsidP="00743AA2">
      <w:r>
        <w:t>ATGGAAAGATCAACTTTGATCAATTTACTTCTGTTACACAAATTTGAACACAAGATTAACACTGAAGGAATCATTGTTGTGCACGGAATTGCTGGAACTGGGAAAACCACATTGCTTAGGACCTTATTTTCTGCTTACCCTAGCTTAGTTATAGGTTCACCTAGGCCTTGTTACTTAGATAAAGCTAATAAAATTTCACAAGTTTGCCTTTCTTGTTTTCCAAATACCTTGTGTGACATTGTTGACGAGTACCATCTCTTAGAAAGTTTTCCTGAACCAAAACTAGCCATTTTTGGTGACCCCTGTCAGTGCACC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</w:t>
      </w:r>
      <w:r>
        <w:lastRenderedPageBreak/>
        <w:t>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c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CCGTGCTTATGCTGATGTGCAAAGTTCAAAATCTGCACAACTTATAGGTGCCACACCATCCAACCCTGCTTTGTCTAGACGTGCACTTGCTGCACAGTTTGATCGTATCAATATCACACCCAGACAATTCTGCATGTATTTTGCAAAAATTGTTTGGAACATACTGTTAGACAGCAATGTGCCACCTGCCAACTGGGCAAAATTGGGCTATCAGGAAGATACCAAGTTTGCTGCC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c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C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1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1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1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G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1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10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b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7</w:t>
      </w:r>
    </w:p>
    <w:p w:rsidR="00833934" w:rsidRDefault="00743AA2" w:rsidP="00743AA2">
      <w:r>
        <w:t>ATGGAAAGATCAACTTTGATCAATTTACTTCTGTTACACAAATTTGAACACAAGATTAACACTGAAGGAATCATTGTTGTGCACA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GATCCAGCTAGTCTACAGCCTGCAGATGGCCTAATCAGGCAGCCCAATGAAAAAGAGCTTGCTGCTCACTCGGTTGCTAAATATGGTGCCCTTGCCCGCCAGAAAATATCCACTGGTA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6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C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5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A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4</w:t>
      </w:r>
    </w:p>
    <w:p w:rsidR="00833934" w:rsidRDefault="00743AA2" w:rsidP="00743AA2">
      <w:r>
        <w:t>ATGGAAAGATCAG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C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296B17" w:rsidRDefault="00833934" w:rsidP="00743AA2">
      <w:r>
        <w:t>&gt;</w:t>
      </w:r>
      <w:r w:rsidR="00743AA2">
        <w:t>PS5*_</w:t>
      </w:r>
      <w:r>
        <w:t>P8</w:t>
      </w:r>
      <w:r w:rsidR="00743AA2">
        <w:t>_b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1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T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1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C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12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C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1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10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a</w:t>
      </w:r>
      <w:r>
        <w:t>9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a</w:t>
      </w:r>
      <w:r>
        <w:t>8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T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7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6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A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5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C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4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3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C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T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2</w:t>
      </w:r>
    </w:p>
    <w:p w:rsidR="00833934" w:rsidRDefault="00743AA2" w:rsidP="00743AA2">
      <w:r>
        <w:t>ATGGAAAGATCAACTTTGATCAATTTACTTCTGC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GCAGAC</w:t>
      </w:r>
      <w:r>
        <w:lastRenderedPageBreak/>
        <w:t>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ACATCACCACCCTTGGTGAAGTTACACGTGGTCACATGGGCGGCGCCAACACTATGTACGCAATTGATGCACCTCCTGAACTTTAA</w:t>
      </w:r>
    </w:p>
    <w:p w:rsidR="00833934" w:rsidRDefault="00833934" w:rsidP="00743AA2">
      <w:r>
        <w:t>&gt;</w:t>
      </w:r>
      <w:r w:rsidR="00743AA2">
        <w:t>PS5*_</w:t>
      </w:r>
      <w:r>
        <w:t>P8</w:t>
      </w:r>
      <w:r w:rsidR="00743AA2">
        <w:t>_</w:t>
      </w:r>
      <w:r>
        <w:t>a1</w:t>
      </w:r>
    </w:p>
    <w:p w:rsidR="00833934" w:rsidRDefault="00743AA2" w:rsidP="00743AA2">
      <w:r>
        <w:t>ATGGAAAGATCAACTTTGATCAATTTACTTCTGTTACACAAATTTGAACACAAGATTAACACTGAAGGAATCATTGTTGTGCACGGAATTGCTGGAACTGGGAAAACCACATTGCTTAGGACTTTATTTTCTGCTTACCCTAGCTTAGTTATAGGTTCACCTAGGCCTTGTTACTTAGATAAAGCTAATAAAATTTCACAAGTTTGCCTTTCTTGTTTTCCAAATACCTTGTGTGACATTGTTGACGAGTACCATCTCTTAGAAAGTTTTCCTGAACCAAAACTAGCCATTTTTGGTGACCCCTGTCAGTGCACTTACATTGAAAGGTTGAGAACACCCAACTACACATCCTTCAGAACACACCGATTTGGCAAATCCACTGCTGCTCTACTAAACAAGTTATTTGATCTTAACATTGAGTCAGTCAAAGCACAAGACGACACAGTAGAATACTTTGATCCTTTCGCAGTGGACCCCTCTGAACACATTTCTGCTTCAGAAAAAGAAGTTTTGGAATTTGTAGGTGATCAAGTTGAGACTACAAGCTCTGAAGAACTAGCTGGTCTCGAGTTTAGTGAAGTTACTTTCTACTGTACCACACTTGCTGGTGCTGTTCAAGAAAATCCTGCCAAAACCTTCATTTCACTCACTAGACACACTTCAAAGCTCACAATTGGTGAACTAAATGCCAGGTCTGACTCCTAGATGCCAGGTCTGACTCCTAGAGCTGATCTTACTGACACGTATAAAATCATTGCTATAGCCTTTCTACTGTCAGCTTGCATTTACTTCCAAAACAGTCATTATCAACCAGTTGCAGGTGATAATTTGCACAGACTACCCTTTGGTGGTCAGTATCAAGACGGAACTAAGAAGATCTCTTACTTTCCGCAGCAACAATCCTACTTTCACTCAGGAAACAAGCTTAATGTCCTCATACTTATCTTCATTCTTACACTGGGTATTGTCCTCACCAATAAATTTAGTTTTAGCATTAGCCGTAATACTCACCAGCATCATTGCTACAACACACATTCTGCAACCCAAACAGGTCAATCAGTGCCAGGTCATCATTGAATGTCCTCATACTTATCTTCATTCTTACACTGGGTATTGTCCTCACCAATAAATTTAGTTTTAGCATTAGCCGTAATACTCACCAGCATCATTGCTACAACACACATTCTGCAACCCAAACAGGTCAATCAGTGCCAGGTCATCATTGATGGTGCAGCCATAGTCATAACAAATTGTCCAAACACACCCGAAGTTCTTAAAGCAATCAACTTCTCCCCTTGGAACGGGTTAAGTTTTACTCAATTGTGAATGGAAAACCAACCTACAGCTTCTAACCCATCAGATGTACCACCAACTGCTGCTCAAGCTGGTGCCCAGAGCCCAGCCGACTTCTCAAATCCTAATACAGCTCCTTCCCTAAGTGATTTGAAGAAGATCAAATACGTGTCAACTGTCACTTCAGTTGCCACGCCTGCTGAAATTGAGGCCCTTGGCAAGATCTTTACTGCCATGGGTTTAGCAGCCAATGAGACCGGACCTGCCATGTGGGACCTCGCTCGTGCTTATGCTGATGTGCAAAGTTCAAAATCTGCACAACTTATAGGTGCCACACCATCCAACCCTGCTTTGTCTAGACGTGCACTTGCTGCACAGTTTGATCGTATCAATATCACACCCAGACAATTCTGCATGTATTTTGCAAAAATTGTTTGGAACATACTGTTAGACAGCAATGTGCCACCTGCCAACTGGGCAAAATTGGGCTATCAGGAAGATACCAAGTTTGCTGCTTTTGACTTCTTTGATGGAGTCACAAATCCAGCTAGTCTACAGCCTGCAGATGGCCTAATCAGGCAGCCCAATGAAAAAGAGCTTGCTGCTCACTCGGTTGCTAAATATGGTGCCCTTGCCCGCCAGAAAATATCCACTGGTAACT</w:t>
      </w:r>
      <w:r>
        <w:lastRenderedPageBreak/>
        <w:t>ACATCACCACCCTTGGTGAAGTTACACGTGGTCACATGGGCGGCGCCAACACTATGTACGCAATTGATGCACCT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P1_consensus_</w:t>
      </w:r>
      <w:r>
        <w:t>sequence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GCACCAGAAGTGCTTAAAGCAATAAACTTCTCCCCTTGGGACGGGTTAAGTTTTCCTAAATTTGAAAATTAAATGCCTGACACAACACCTGTTGCTGCCACTTCAAGTGCG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11</w:t>
      </w:r>
    </w:p>
    <w:p w:rsidR="00833934" w:rsidRDefault="00743AA2" w:rsidP="00743AA2">
      <w:r>
        <w:t>ATGGAAAGATCAACTCTGATTAATTTACTTCAATTGCACCACTTCGAGCCAAAACTCAGTT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G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</w:t>
      </w:r>
      <w:r>
        <w:lastRenderedPageBreak/>
        <w:t>GCCTTTTGGTGGCCAATATCAAGACGGCACCAAAAAGATATCTTATTTTCCACAACAGCAGTCATACTTTCATTCTGGAAACAAATTAAATGTCCTCATACTTATCTTCATTCTCACGTTGGGTATTGTCCTCACCAATAAATTTAGTTTTAGCTTTAGTCGTACTACTCACCAGCATTCTCGCTATAACACACATTCAGCAACCAACAATACACAACCATTGTCAGGTCATCATTGAATGTCCTCATACTTATCTTCATTCTCACGTTGGGTATTGTCCTCACCAATAAATTTAGTTTTAGCTTTAGTCGTACTACTCACCAGCATTCTCGCTATAACACACATTCAGCAACCAACAATACACAACCATTGTCAGGTCATCATTGACGGTGCTGCAATAGTCATAACAAATTGTGAGAACACACCAGAAGTGCTTAAAGCAATAAACTTCTCCCCTTGGAACGGGTTAAGTTTTCCTAAATTTGAAAATTAAATGCCTGACACAACACCTGCTGCTGCCACTTCAAGTGCACCACCCACAGCCAAAGATGCTGGTGCCAAAGCTCCTTCTGACTTCTCAAATCCCAATACAGCTCCTAGTCTCAGTGATC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G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GACAAATTGTGAGAACACACCAGAAGTGCTTAAAGCAATAAACTTCTCCCCTTGGAACGGGTTAAGTTTTCCTAAATTTGAAAATTAAATGCCTGACACAACACCTGTTGCTGCCACTTCAAGTGCACCACCCACAGCCAAAGATGCTGGTGCCAAAGCTCCTTCTGACTTCTCAAATCCCAATG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T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C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C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G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T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G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C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G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G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G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2</w:t>
      </w:r>
    </w:p>
    <w:p w:rsidR="00833934" w:rsidRDefault="00743AA2" w:rsidP="00743AA2">
      <w:r>
        <w:t>ATGGAAAGATCAACTCTGATTAATTTACTTCAATTGCACCACTTCGAGCCAAAACTCAGTGTC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GCCTGTTGCTGCCACTTCAAGTGCACCACCCACAGCCAAAGATGCTGGTGCCAAAGCTCCTTCTGACTTCTCAAATCCCAATACAGCTCCTAGTCTCAGTGATTTGAAGAAAGTCAAGTATGTCTCCACCGTGACCTCCGTGGCCACACCAGCTGAAATTGAAGCCCTAGGCAAAATCTTCACCGCTATGGGCCTTGCCA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c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G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G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C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1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AT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C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C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G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CGACTAGACACACCCACAAACTCACCATTGGGGAACTAAATGCCAGGTCTAACTCCTAGATGCCAGGTCTAACTCCTAGAGCTGACCTCACTGACACATACAAAATCATTGCCATTGCTTTCTTGTTGTCAGCTTGCATTTACTTCCAAAATAGCCACTACCAACCTGTTGCTGGAGACAACTTGCACCGT</w:t>
      </w:r>
      <w:r>
        <w:lastRenderedPageBreak/>
        <w:t>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6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A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G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G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G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296B17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b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GCCATTGTCAGGTCATCATTGAATGTCCTCATACTTATCTTCATTCTCACGTTGGGTATTGTCCTCACCAATAAATTTAGTTTTAGCTTTAGTCGTACTACTCACCAGCATTCTTGCTATAACACACATTCAGCAACCAACAATACACAG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1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G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13</w:t>
      </w:r>
    </w:p>
    <w:p w:rsidR="00833934" w:rsidRDefault="00743AA2" w:rsidP="00743AA2">
      <w:r>
        <w:t>ATGGAAAGATCAACTCTGATTAATTTACTTCAATTGCACCACTTCGAGCCAAAACTCAGTGTTGAAGGAG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C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1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ACACAAACTCACCATTGGGGAACTAAATGCCAGGTCTAACTCCTAGATGCCAGGTCTAACTCCTAGAGCTGACCTCACTGACACATACAAAATCATTGCCATTGCTTTCTTGTTGTCAGCTTGCATTTACTTCCAAAATAGCCACTACCAACCTGTTGCTGGAGACAACTTGCACCGT</w:t>
      </w:r>
      <w:r>
        <w:lastRenderedPageBreak/>
        <w:t>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G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11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10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a</w:t>
      </w:r>
      <w:r>
        <w:t>9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GCACAACCATTGTCAGGTCATCATTGAATGTCCTCATACTTATCTTCATTCTCACGTTGGGTATTGTCCTCACCAATAAATTTAGTTTTAGCTTTAGTCGTACTACTCACCAGCATTCTTGCTATAACACACATTCAGCAACCAACAATG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TCACACCAGCTGAAATTGAAGCCCTAGGCAAAATCTTCACCGCTATGGGCCTTGCCGCCAATGAGACTGGTCCGGCCATGTGGGATCTAGCTCGTGCATATGCTGATGTGCAGAGTTCTAAATCGGCACAGCTGATTGGAGCTACCCCTTCCAACCCTGCACTATCACGCCGAGCCCTTGCTGCTCAGTTTGATCGAATCAATATAACCCCCAGGCAATTTTGCATGTACTTTGCCAAAGTTGTTC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a</w:t>
      </w:r>
      <w:r>
        <w:t>8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7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6</w:t>
      </w:r>
    </w:p>
    <w:p w:rsidR="00833934" w:rsidRDefault="00743AA2" w:rsidP="00743AA2">
      <w:r>
        <w:t>ATGGAAAGATCAACTCTGATTAATTTACTTCAATTGCACCACTTCGAGCCAAAACTCAGTGTTGAAGGAATCATAGTTGTGCACGGAATTGCAGGCACTGGGAAAACCACTTTACTTAGGACTTTATTTTCTGCTTACCCTAGCTTAGC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5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4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C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CCTCACGTTGGGTATTGTCCTCACCAATAAATTTAGTTTTAGCTTTAGTCGTACTACTCACCAGCATTCTTGCTATAACACACATTCAGCAACCAACAATACACAACCATTGTCAGGTCATCATTGAATGTCCTCATACTTATCTTCATC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3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</w:t>
      </w:r>
      <w:r>
        <w:lastRenderedPageBreak/>
        <w:t>TGCCTTTTGGTGGCCAATATCAAGACGGCACCAAAAAGG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2</w:t>
      </w:r>
    </w:p>
    <w:p w:rsidR="00833934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C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C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</w:t>
      </w:r>
      <w:r>
        <w:lastRenderedPageBreak/>
        <w:t>GGTAATTATATTACCACACTTGGAGAAGTCACACGTGGACACATGGGAGGAGCTAACACCATGTACGCGATAGACGCACCCCCTGAACTTTAA</w:t>
      </w:r>
    </w:p>
    <w:p w:rsidR="00833934" w:rsidRDefault="00833934" w:rsidP="00743AA2">
      <w:r>
        <w:t>&gt;</w:t>
      </w:r>
      <w:r w:rsidR="00FC70E3">
        <w:t>Sp13</w:t>
      </w:r>
      <w:r w:rsidR="00743AA2">
        <w:t>*_</w:t>
      </w:r>
      <w:r>
        <w:t>P8</w:t>
      </w:r>
      <w:r w:rsidR="00743AA2">
        <w:t>_</w:t>
      </w:r>
      <w:r>
        <w:t>a1</w:t>
      </w:r>
    </w:p>
    <w:p w:rsidR="00185FA6" w:rsidRDefault="00743AA2" w:rsidP="00743AA2">
      <w:r>
        <w:t>ATGGAAAGATCAACTCTGATTAATTTACTTCAATTGCACCACTTCGAGCCAAAACTCAGTGTTGAAGGAATCATAGTTGTGCACGGAATTGCAGGCACTGGGAAAACCACTTTACTTAGGACTTTATTTTCTGCTTACCCTAGCTTAGTTATAGGTTCACCTAGGCCTTGCTATTTAGATAAACAAAACAAAATTTCACAAGTTTGCTTATCTTGCTTTCCCAATACCCATTGTGATATTGTCGATGAGTATCATTTGCTAGAAAGTTTTCTAGAACCAAAATTGGCTATCTTTGGTGACCCCTGTCAATGCACATACATTGAGAGACTTAGAGTCCCACATTACACTTCCTTCAGAACTCATAGATTTGGAAAGTCAACTGCTGAGATTTTGAACAAACTGTTTGACCTTAATATAGTCTCAGTTAAGAAAGAAGACGACATCGTTGAATTCTTTAACCCTTTTGAAGTTGACCCCACTGAGCATATCTCTGCCTCTGAAGAAGAAGTCTTGGACTTTGTTTCTGACCAAGTGGTGACCACTAGCTCAGAGGAACTAGCAGGACTTGAGTTTGCAGAAACAACTTTCTACTGCACAACATTGGCCGCAGCTGTTGCTGAAAATCCTGCTAAGACTTTCATCTCTCTGACTAGACACACACACAAACTCACCATTGGGGAACTAAATGCCAGGTCTAACTCCTAGATGCCAGGTCTAACTCCTAGAGCTGACCTCACTGACACATACAAAATCATTGCCATTGCTTTCTTGTTGTCAGCTTGCATTTACTTCCAAAATAGCCACTACCAACCTGTTGCTGGAGACAACTTGCACCGTTTGCCTTTTGGTGGCCAATATCAAGACGGCACCAAAAAGATATCTTATTTTCCACAACAGCAGTCATACTTTCATTCTGGAAACAAATTAAATGTCCTCATACTTATCTTCATTCTCACGTTGGGTATTGTCCTCACCAATAAATTTAGTTTTAGCTTTAGTCGTACTACTCACCAGCATTCTTGCTATAACACACATTCAGCAACCAACAATACACAACCATTGTCAGGTCATCATTGAATGTCCTCATACTTATCTTCATTCTCACGTTGGGTATTGTCCTCACCAATAAATTTAGTTTTAGCTTTAGTCGTACTACTCACCAGCATTCTTGCTATAACACACATTCAGCAACCAACAATACACAACCATTGTCAGGTCATCATTGACGGTGCTGCAATAGTCATAACAAATTGTGAGAACACACCAGAAGTGCTTAAAGCAATAAACTTCTCCCCTTGGAACGGGTTAAGTTTTCCTAAATTTGAAAATTAAATGCCTGACACAACACCTGTTGCTGCCACTTCAAGTGCACCACCCACAGCCAAAGATGCTGGTGCCAAAGCTCCTTCTGACTTCTCAAATCCCAATACAGCTCCTAGTCTCAGTGATTTGAAGAAAGTCAAGTATGTCTCCACCGTGACCTCCGTGGCCACACCAGCTGAAATTGAAGCCCTAGGCAAAATCTTCACCGCTATGGGCCTTGCCGCCAATGAGACTGGTCCGGCCATGTGGGATCTAGCTCGTGCATATGCTGATGTGCAGAGTTCTAAATCGGCACAGCTGATTGGAGCTACCCCTTCCAACCCTGCACTATCACGCCGAGCCCTTGCTGCTCAGTTTGATCGAATCAATATAACCCCCAGGCAATTTTGCATGTACTTTGCCAAAGTTGTTTGGAACATACTTCTCGACAGCAACATTCCACCAGCAAATTGGGCCAAACTTGGTTACCAAGAAGATACAAAATTTGCTGCATTTGACTTCTTCGATGGAGTCACCAACCCTGCCAGCCTGCAGCCTGCTGATGGTCTTATCAGGCAGCCAAATGAGAAAGAACTAGCTGCTCACTCCGTAGCTAAGTACGGCGCCTTGGCTAGGCAAAAGATCTCCACAGGTAATTATATTACCACACTTGGAGAAGTCACACGTGGACACATGGGAGGAGCTAACACCATGTACGCGATAGACGCACCCCCTGAACTTTAA</w:t>
      </w:r>
    </w:p>
    <w:sectPr w:rsidR="00185F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AA2"/>
    <w:rsid w:val="0016199A"/>
    <w:rsid w:val="00185FA6"/>
    <w:rsid w:val="00296B17"/>
    <w:rsid w:val="00470375"/>
    <w:rsid w:val="005C54CF"/>
    <w:rsid w:val="00743AA2"/>
    <w:rsid w:val="00833934"/>
    <w:rsid w:val="00A655B8"/>
    <w:rsid w:val="00B87E00"/>
    <w:rsid w:val="00FC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07279"/>
  <w15:chartTrackingRefBased/>
  <w15:docId w15:val="{9DC616FF-8380-40B1-AFF9-50627C67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3</Pages>
  <Words>74912</Words>
  <Characters>427005</Characters>
  <Application>Microsoft Office Word</Application>
  <DocSecurity>0</DocSecurity>
  <Lines>3558</Lines>
  <Paragraphs>10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pep3</dc:creator>
  <cp:keywords/>
  <dc:description/>
  <cp:lastModifiedBy>Abiopep2</cp:lastModifiedBy>
  <cp:revision>2</cp:revision>
  <dcterms:created xsi:type="dcterms:W3CDTF">2018-09-13T10:59:00Z</dcterms:created>
  <dcterms:modified xsi:type="dcterms:W3CDTF">2018-09-13T10:59:00Z</dcterms:modified>
</cp:coreProperties>
</file>